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0000001" w14:textId="5727B362" w:rsidR="00BD556E" w:rsidRDefault="00D447E0">
      <w:r>
        <w:t>Description of Additional Supplementary Da</w:t>
      </w:r>
      <w:r w:rsidR="00F026CF">
        <w:t xml:space="preserve">ta Files </w:t>
      </w:r>
    </w:p>
    <w:p w14:paraId="00000002" w14:textId="77777777" w:rsidR="00BD556E" w:rsidRDefault="00BD556E"/>
    <w:p w14:paraId="231F273B" w14:textId="77777777" w:rsidR="00D447E0" w:rsidRDefault="00D447E0"/>
    <w:p w14:paraId="00000003" w14:textId="227BEED7" w:rsidR="00BD556E" w:rsidRDefault="00882087">
      <w:r>
        <w:t xml:space="preserve">Supplementary </w:t>
      </w:r>
      <w:r w:rsidR="00F026CF">
        <w:t>Data 1</w:t>
      </w:r>
      <w:r w:rsidR="00D447E0">
        <w:t>:  Source data underlying plots in Figure 1b.</w:t>
      </w:r>
    </w:p>
    <w:p w14:paraId="757E98B3" w14:textId="01229F38" w:rsidR="00D447E0" w:rsidRDefault="00882087" w:rsidP="00D447E0">
      <w:r>
        <w:t xml:space="preserve">Supplementary </w:t>
      </w:r>
      <w:r w:rsidR="00D447E0">
        <w:t xml:space="preserve">Data </w:t>
      </w:r>
      <w:r w:rsidR="00F026CF">
        <w:t>2</w:t>
      </w:r>
      <w:r w:rsidR="00D447E0">
        <w:t>:  Source data underlying plots in Figure 1c.</w:t>
      </w:r>
    </w:p>
    <w:p w14:paraId="14B4F4FB" w14:textId="577F7C56" w:rsidR="00D447E0" w:rsidRDefault="00882087" w:rsidP="00D447E0">
      <w:r>
        <w:t xml:space="preserve">Supplementary </w:t>
      </w:r>
      <w:r w:rsidR="00D447E0">
        <w:t>Data</w:t>
      </w:r>
      <w:r w:rsidR="00F026CF">
        <w:t xml:space="preserve"> 3</w:t>
      </w:r>
      <w:r w:rsidR="00D447E0">
        <w:t>:  Source data underlying plots in Figure 1d.</w:t>
      </w:r>
    </w:p>
    <w:p w14:paraId="7D26EEA9" w14:textId="19455BEC" w:rsidR="00D447E0" w:rsidRDefault="00882087" w:rsidP="00D447E0">
      <w:r>
        <w:t xml:space="preserve">Supplementary </w:t>
      </w:r>
      <w:r w:rsidR="00D447E0">
        <w:t xml:space="preserve">Data </w:t>
      </w:r>
      <w:r w:rsidR="00F026CF">
        <w:t>4</w:t>
      </w:r>
      <w:r w:rsidR="00D447E0">
        <w:t>:  Source data underlying plots in Figure 2a.</w:t>
      </w:r>
    </w:p>
    <w:p w14:paraId="428BBA6C" w14:textId="69C55E03" w:rsidR="00D447E0" w:rsidRDefault="00882087" w:rsidP="00D447E0">
      <w:r>
        <w:t xml:space="preserve">Supplementary </w:t>
      </w:r>
      <w:r w:rsidR="00D447E0">
        <w:t xml:space="preserve">Data </w:t>
      </w:r>
      <w:r w:rsidR="00F026CF">
        <w:t>5</w:t>
      </w:r>
      <w:r w:rsidR="00D447E0">
        <w:t>:  Source data underlying plots in Figure 2b.</w:t>
      </w:r>
    </w:p>
    <w:p w14:paraId="74D1D771" w14:textId="61ECF966" w:rsidR="00D447E0" w:rsidRDefault="00882087" w:rsidP="00D447E0">
      <w:r>
        <w:t xml:space="preserve">Supplementary </w:t>
      </w:r>
      <w:r w:rsidR="00D447E0">
        <w:t xml:space="preserve">Data </w:t>
      </w:r>
      <w:r w:rsidR="00F026CF">
        <w:t>6</w:t>
      </w:r>
      <w:r w:rsidR="00D447E0">
        <w:t>:  Source data underlying plots in Figure 2c.</w:t>
      </w:r>
    </w:p>
    <w:p w14:paraId="3142F0EE" w14:textId="462C18BA" w:rsidR="00D447E0" w:rsidRDefault="00882087" w:rsidP="00D447E0">
      <w:r>
        <w:t xml:space="preserve">Supplementary </w:t>
      </w:r>
      <w:r w:rsidR="00D447E0">
        <w:t xml:space="preserve">Data </w:t>
      </w:r>
      <w:r w:rsidR="00F026CF">
        <w:t>7</w:t>
      </w:r>
      <w:r w:rsidR="00D447E0">
        <w:t>:  Source data underlying plots in Figure 3c.</w:t>
      </w:r>
    </w:p>
    <w:p w14:paraId="70219D12" w14:textId="0D3E9A8B" w:rsidR="00D447E0" w:rsidRDefault="00882087" w:rsidP="00D447E0">
      <w:r>
        <w:t xml:space="preserve">Supplementary </w:t>
      </w:r>
      <w:r w:rsidR="00D447E0">
        <w:t xml:space="preserve">Data </w:t>
      </w:r>
      <w:r w:rsidR="00F026CF">
        <w:t>8</w:t>
      </w:r>
      <w:bookmarkStart w:id="0" w:name="_GoBack"/>
      <w:bookmarkEnd w:id="0"/>
      <w:r w:rsidR="00D447E0">
        <w:t>:  Source data underlying plots in Figure 3d.</w:t>
      </w:r>
    </w:p>
    <w:p w14:paraId="55108301" w14:textId="77777777" w:rsidR="00D447E0" w:rsidRDefault="00D447E0"/>
    <w:sectPr w:rsidR="00D447E0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556E"/>
    <w:rsid w:val="00882087"/>
    <w:rsid w:val="00B0070F"/>
    <w:rsid w:val="00BD556E"/>
    <w:rsid w:val="00D447E0"/>
    <w:rsid w:val="00F026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BB52C4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Arial" w:eastAsia="Arial" w:hAnsi="Arial" w:cs="Arial"/>
        <w:sz w:val="22"/>
        <w:szCs w:val="22"/>
        <w:lang w:val="en" w:eastAsia="de-DE" w:bidi="ar-SA"/>
      </w:rPr>
    </w:rPrDefault>
    <w:pPrDefault>
      <w:pPr>
        <w:spacing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</w:style>
  <w:style w:type="paragraph" w:styleId="Heading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erg Fitter</dc:creator>
  <cp:lastModifiedBy>Morneau, Dominique, Nature Research Group</cp:lastModifiedBy>
  <cp:revision>3</cp:revision>
  <dcterms:created xsi:type="dcterms:W3CDTF">2019-11-20T16:55:00Z</dcterms:created>
  <dcterms:modified xsi:type="dcterms:W3CDTF">2019-11-22T14:26:00Z</dcterms:modified>
</cp:coreProperties>
</file>